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C91BB" w14:textId="77777777" w:rsidR="009052BB" w:rsidRPr="00192E97" w:rsidRDefault="009052BB" w:rsidP="009052BB">
      <w:pPr>
        <w:pStyle w:val="Heading1"/>
      </w:pPr>
      <w:bookmarkStart w:id="0" w:name="_Toc104884020"/>
      <w:r>
        <w:t>Interview schedule (modified from Hearn et al. 2015)</w:t>
      </w:r>
      <w:bookmarkEnd w:id="0"/>
      <w:r w:rsidRPr="00192E97">
        <w:t xml:space="preserve"> </w:t>
      </w:r>
    </w:p>
    <w:p w14:paraId="1C4F66B6" w14:textId="77777777" w:rsidR="009052BB" w:rsidRPr="00192E97" w:rsidRDefault="009052BB" w:rsidP="009052BB">
      <w:pPr>
        <w:spacing w:line="36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0"/>
        <w:gridCol w:w="4800"/>
      </w:tblGrid>
      <w:tr w:rsidR="009052BB" w:rsidRPr="00182636" w14:paraId="4D788476" w14:textId="77777777" w:rsidTr="00697087">
        <w:tc>
          <w:tcPr>
            <w:tcW w:w="4786" w:type="dxa"/>
          </w:tcPr>
          <w:p w14:paraId="2D241B4D" w14:textId="77777777" w:rsidR="009052BB" w:rsidRPr="00182636" w:rsidRDefault="009052BB" w:rsidP="006970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182636">
              <w:rPr>
                <w:b/>
                <w:sz w:val="22"/>
                <w:szCs w:val="22"/>
              </w:rPr>
              <w:t>Open-ended questions</w:t>
            </w:r>
          </w:p>
        </w:tc>
        <w:tc>
          <w:tcPr>
            <w:tcW w:w="5069" w:type="dxa"/>
          </w:tcPr>
          <w:p w14:paraId="5D3821E0" w14:textId="77777777" w:rsidR="009052BB" w:rsidRPr="00182636" w:rsidRDefault="009052BB" w:rsidP="006970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182636">
              <w:rPr>
                <w:b/>
                <w:sz w:val="22"/>
                <w:szCs w:val="22"/>
              </w:rPr>
              <w:t>Probing questions</w:t>
            </w:r>
          </w:p>
        </w:tc>
      </w:tr>
      <w:tr w:rsidR="009052BB" w:rsidRPr="00182636" w14:paraId="4B63DFD9" w14:textId="77777777" w:rsidTr="00697087">
        <w:tc>
          <w:tcPr>
            <w:tcW w:w="4786" w:type="dxa"/>
          </w:tcPr>
          <w:p w14:paraId="237E86E6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1. Tell me about your experience of pain since your spinal cord injury.</w:t>
            </w:r>
          </w:p>
          <w:p w14:paraId="4809EBD6" w14:textId="77777777" w:rsidR="009052BB" w:rsidRPr="00182636" w:rsidRDefault="009052BB" w:rsidP="006970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5069" w:type="dxa"/>
          </w:tcPr>
          <w:p w14:paraId="3FA9591E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Where is it located?</w:t>
            </w:r>
          </w:p>
          <w:p w14:paraId="5ECCAEB6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How does it feel at best/at worst?</w:t>
            </w:r>
          </w:p>
          <w:p w14:paraId="6D575BA6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How often does it present itself?</w:t>
            </w:r>
          </w:p>
        </w:tc>
      </w:tr>
      <w:tr w:rsidR="009052BB" w:rsidRPr="00182636" w14:paraId="0DA3D28C" w14:textId="77777777" w:rsidTr="00697087">
        <w:tc>
          <w:tcPr>
            <w:tcW w:w="4786" w:type="dxa"/>
          </w:tcPr>
          <w:p w14:paraId="518F5B14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 xml:space="preserve">2. How have you </w:t>
            </w:r>
            <w:bookmarkStart w:id="1" w:name="_GoBack"/>
            <w:bookmarkEnd w:id="1"/>
            <w:r w:rsidRPr="00182636">
              <w:rPr>
                <w:color w:val="231F20"/>
                <w:sz w:val="22"/>
                <w:szCs w:val="22"/>
                <w:lang w:val="en-US"/>
              </w:rPr>
              <w:t>been informed about your pain?</w:t>
            </w:r>
          </w:p>
        </w:tc>
        <w:tc>
          <w:tcPr>
            <w:tcW w:w="5069" w:type="dxa"/>
          </w:tcPr>
          <w:p w14:paraId="03A5E08A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Was this helpful?</w:t>
            </w:r>
          </w:p>
        </w:tc>
      </w:tr>
      <w:tr w:rsidR="009052BB" w:rsidRPr="00182636" w14:paraId="5694B179" w14:textId="77777777" w:rsidTr="00697087">
        <w:tc>
          <w:tcPr>
            <w:tcW w:w="4786" w:type="dxa"/>
          </w:tcPr>
          <w:p w14:paraId="60D0F21D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3. What techniques do you use to cope with your pain, if any?</w:t>
            </w:r>
          </w:p>
        </w:tc>
        <w:tc>
          <w:tcPr>
            <w:tcW w:w="5069" w:type="dxa"/>
          </w:tcPr>
          <w:p w14:paraId="4AE537A6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What is the most effective strategy for managing your pain?</w:t>
            </w:r>
          </w:p>
        </w:tc>
      </w:tr>
      <w:tr w:rsidR="009052BB" w:rsidRPr="00182636" w14:paraId="62A205D7" w14:textId="77777777" w:rsidTr="00697087">
        <w:tc>
          <w:tcPr>
            <w:tcW w:w="4786" w:type="dxa"/>
          </w:tcPr>
          <w:p w14:paraId="21694474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4. What is your life like since experiencing SCI-specific pain?</w:t>
            </w:r>
          </w:p>
        </w:tc>
        <w:tc>
          <w:tcPr>
            <w:tcW w:w="5069" w:type="dxa"/>
          </w:tcPr>
          <w:p w14:paraId="5E73D348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How does pain affect your everyday life?</w:t>
            </w:r>
          </w:p>
          <w:p w14:paraId="1C7D5364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How have others reacted to your pain?</w:t>
            </w:r>
          </w:p>
          <w:p w14:paraId="0EF4DBD4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- Are there any activities you do differently now as a result of your pain?</w:t>
            </w:r>
          </w:p>
        </w:tc>
      </w:tr>
      <w:tr w:rsidR="009052BB" w:rsidRPr="00182636" w14:paraId="257CECAD" w14:textId="77777777" w:rsidTr="00697087">
        <w:tc>
          <w:tcPr>
            <w:tcW w:w="4786" w:type="dxa"/>
          </w:tcPr>
          <w:p w14:paraId="7CC70149" w14:textId="77777777" w:rsidR="009052BB" w:rsidRPr="00182636" w:rsidRDefault="009052BB" w:rsidP="0069708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color w:val="231F20"/>
                <w:sz w:val="22"/>
                <w:szCs w:val="22"/>
                <w:lang w:val="en-US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5. How do you think your pain will affect your future, if at all?</w:t>
            </w:r>
          </w:p>
        </w:tc>
        <w:tc>
          <w:tcPr>
            <w:tcW w:w="5069" w:type="dxa"/>
          </w:tcPr>
          <w:p w14:paraId="79895B35" w14:textId="77777777" w:rsidR="009052BB" w:rsidRPr="00182636" w:rsidRDefault="009052BB" w:rsidP="00697087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</w:tr>
      <w:tr w:rsidR="009052BB" w:rsidRPr="00182636" w14:paraId="1DFC5A3F" w14:textId="77777777" w:rsidTr="00697087">
        <w:tc>
          <w:tcPr>
            <w:tcW w:w="4786" w:type="dxa"/>
          </w:tcPr>
          <w:p w14:paraId="44907C65" w14:textId="77777777" w:rsidR="009052BB" w:rsidRPr="00182636" w:rsidRDefault="009052BB" w:rsidP="0069708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182636">
              <w:rPr>
                <w:color w:val="231F20"/>
                <w:sz w:val="22"/>
                <w:szCs w:val="22"/>
                <w:lang w:val="en-US"/>
              </w:rPr>
              <w:t>6. Is there anything else you would like to add to the discussion?</w:t>
            </w:r>
          </w:p>
        </w:tc>
        <w:tc>
          <w:tcPr>
            <w:tcW w:w="5069" w:type="dxa"/>
          </w:tcPr>
          <w:p w14:paraId="7600F678" w14:textId="77777777" w:rsidR="009052BB" w:rsidRPr="00182636" w:rsidRDefault="009052BB" w:rsidP="0069708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</w:tr>
    </w:tbl>
    <w:p w14:paraId="751EF814" w14:textId="77777777" w:rsidR="009052BB" w:rsidRPr="00192E97" w:rsidRDefault="009052BB" w:rsidP="009052BB">
      <w:pPr>
        <w:spacing w:line="360" w:lineRule="auto"/>
        <w:jc w:val="both"/>
        <w:rPr>
          <w:b/>
        </w:rPr>
      </w:pPr>
    </w:p>
    <w:p w14:paraId="40200543" w14:textId="77777777" w:rsidR="009052BB" w:rsidRPr="00192E97" w:rsidRDefault="009052BB" w:rsidP="009052BB">
      <w:pPr>
        <w:rPr>
          <w:b/>
          <w:bCs/>
          <w:caps/>
          <w:color w:val="000000"/>
        </w:rPr>
      </w:pPr>
    </w:p>
    <w:p w14:paraId="2776A7B2" w14:textId="77777777" w:rsidR="00A71A0D" w:rsidRDefault="00A71A0D"/>
    <w:sectPr w:rsidR="00A71A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tDQyNDcyNjQ1M7VQ0lEKTi0uzszPAykwqgUAh0WXjCwAAAA="/>
  </w:docVars>
  <w:rsids>
    <w:rsidRoot w:val="009052BB"/>
    <w:rsid w:val="009052BB"/>
    <w:rsid w:val="00A71A0D"/>
    <w:rsid w:val="00CA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CD02"/>
  <w15:chartTrackingRefBased/>
  <w15:docId w15:val="{E81EDEFF-A569-4731-B14C-7E6404F56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2BB"/>
    <w:pPr>
      <w:spacing w:after="0" w:line="240" w:lineRule="auto"/>
    </w:pPr>
    <w:rPr>
      <w:rFonts w:ascii="Times New Roman" w:eastAsia="Times New Roman" w:hAnsi="Times New Roman" w:cs="Times New Roman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2BB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2BB"/>
    <w:rPr>
      <w:rFonts w:ascii="Times New Roman" w:eastAsiaTheme="majorEastAsia" w:hAnsi="Times New Roman" w:cstheme="majorBidi"/>
      <w:b/>
      <w:sz w:val="32"/>
      <w:szCs w:val="32"/>
      <w:lang w:val="en-ZA"/>
    </w:rPr>
  </w:style>
  <w:style w:type="table" w:styleId="TableGrid">
    <w:name w:val="Table Grid"/>
    <w:basedOn w:val="TableNormal"/>
    <w:uiPriority w:val="39"/>
    <w:rsid w:val="009052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51955a-672c-452e-a498-0a3904670f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01B2C49C7A4149BA7641CFC24AB3BD" ma:contentTypeVersion="17" ma:contentTypeDescription="Create a new document." ma:contentTypeScope="" ma:versionID="7986bdd3e30c26df6daf5594128ddaff">
  <xsd:schema xmlns:xsd="http://www.w3.org/2001/XMLSchema" xmlns:xs="http://www.w3.org/2001/XMLSchema" xmlns:p="http://schemas.microsoft.com/office/2006/metadata/properties" xmlns:ns3="8b51955a-672c-452e-a498-0a3904670f16" xmlns:ns4="c77c73cb-2f27-4398-8e68-5a841e5eb7d9" targetNamespace="http://schemas.microsoft.com/office/2006/metadata/properties" ma:root="true" ma:fieldsID="a4757794c1cdd76b122dfa59754a35a4" ns3:_="" ns4:_="">
    <xsd:import namespace="8b51955a-672c-452e-a498-0a3904670f16"/>
    <xsd:import namespace="c77c73cb-2f27-4398-8e68-5a841e5eb7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1955a-672c-452e-a498-0a3904670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7c73cb-2f27-4398-8e68-5a841e5eb7d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C9A575-EB2B-44F6-A02B-678A6BA90A28}">
  <ds:schemaRefs>
    <ds:schemaRef ds:uri="http://purl.org/dc/elements/1.1/"/>
    <ds:schemaRef ds:uri="http://purl.org/dc/dcmitype/"/>
    <ds:schemaRef ds:uri="c77c73cb-2f27-4398-8e68-5a841e5eb7d9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8b51955a-672c-452e-a498-0a3904670f1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DC3AF16-6125-4546-B898-2F7E47F62C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958C8B-4CA6-4064-AE6B-DDA1EEC0B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51955a-672c-452e-a498-0a3904670f16"/>
    <ds:schemaRef ds:uri="c77c73cb-2f27-4398-8e68-5a841e5eb7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lofelo Mashola</dc:creator>
  <cp:keywords/>
  <dc:description/>
  <cp:lastModifiedBy>Kholofelo Mashola</cp:lastModifiedBy>
  <cp:revision>2</cp:revision>
  <dcterms:created xsi:type="dcterms:W3CDTF">2023-12-25T17:33:00Z</dcterms:created>
  <dcterms:modified xsi:type="dcterms:W3CDTF">2023-12-2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01B2C49C7A4149BA7641CFC24AB3BD</vt:lpwstr>
  </property>
</Properties>
</file>